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D72" w:rsidRPr="00312BC2" w:rsidRDefault="00376D72" w:rsidP="00376D72">
      <w:pPr>
        <w:ind w:left="720" w:hanging="720"/>
        <w:rPr>
          <w:rFonts w:ascii="Arial" w:hAnsi="Arial" w:cs="Arial"/>
          <w:b/>
          <w:sz w:val="24"/>
          <w:szCs w:val="24"/>
          <w:lang w:val="en-US"/>
        </w:rPr>
      </w:pPr>
      <w:r w:rsidRPr="00312BC2">
        <w:rPr>
          <w:rFonts w:ascii="Arial" w:hAnsi="Arial" w:cs="Arial"/>
          <w:b/>
          <w:sz w:val="24"/>
          <w:szCs w:val="24"/>
          <w:lang w:val="en-US"/>
        </w:rPr>
        <w:t>Supplementary Figure S</w:t>
      </w:r>
      <w:r w:rsidR="007B17BE">
        <w:rPr>
          <w:rFonts w:ascii="Arial" w:hAnsi="Arial" w:cs="Arial"/>
          <w:b/>
          <w:sz w:val="24"/>
          <w:szCs w:val="24"/>
          <w:lang w:val="en-US"/>
        </w:rPr>
        <w:t>3</w:t>
      </w:r>
      <w:r>
        <w:rPr>
          <w:rFonts w:ascii="Arial" w:hAnsi="Arial" w:cs="Arial"/>
          <w:b/>
          <w:sz w:val="24"/>
          <w:szCs w:val="24"/>
          <w:lang w:val="en-US"/>
        </w:rPr>
        <w:t>: Absolute numbers of leukocytes</w:t>
      </w:r>
    </w:p>
    <w:p w:rsidR="00376D72" w:rsidRPr="00312BC2" w:rsidRDefault="00376D72" w:rsidP="00376D72">
      <w:pPr>
        <w:ind w:left="720" w:hanging="720"/>
        <w:rPr>
          <w:rFonts w:ascii="Arial" w:hAnsi="Arial" w:cs="Arial"/>
          <w:sz w:val="24"/>
          <w:szCs w:val="24"/>
          <w:lang w:val="en-US"/>
        </w:rPr>
      </w:pPr>
    </w:p>
    <w:p w:rsidR="00376D72" w:rsidRPr="00312BC2" w:rsidRDefault="00376D72" w:rsidP="00376D72">
      <w:pPr>
        <w:rPr>
          <w:rFonts w:ascii="Arial" w:hAnsi="Arial" w:cs="Arial"/>
          <w:sz w:val="24"/>
          <w:szCs w:val="24"/>
          <w:lang w:val="en-US"/>
        </w:rPr>
      </w:pPr>
      <w:r w:rsidRPr="00312BC2">
        <w:rPr>
          <w:rFonts w:ascii="Arial" w:hAnsi="Arial" w:cs="Arial"/>
          <w:sz w:val="24"/>
          <w:szCs w:val="24"/>
          <w:lang w:val="en-US"/>
        </w:rPr>
        <w:t>Distribution of absolute numbers of leukocytes and leukocyte subpopulations in GBM patients</w:t>
      </w:r>
    </w:p>
    <w:p w:rsidR="00376D72" w:rsidRPr="00312BC2" w:rsidRDefault="00376D72" w:rsidP="00376D72">
      <w:pPr>
        <w:ind w:left="720" w:hanging="720"/>
        <w:rPr>
          <w:rFonts w:ascii="Arial" w:hAnsi="Arial" w:cs="Arial"/>
          <w:sz w:val="24"/>
          <w:szCs w:val="24"/>
          <w:lang w:val="en-US"/>
        </w:rPr>
      </w:pPr>
    </w:p>
    <w:p w:rsidR="00376D72" w:rsidRPr="00312BC2" w:rsidRDefault="00376D72" w:rsidP="00376D72">
      <w:pPr>
        <w:ind w:left="720" w:hanging="720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raster"/>
        <w:tblW w:w="0" w:type="auto"/>
        <w:tblInd w:w="720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5494"/>
      </w:tblGrid>
      <w:tr w:rsidR="00376D72" w:rsidRPr="00312BC2" w:rsidTr="003F7C1A">
        <w:tc>
          <w:tcPr>
            <w:tcW w:w="3074" w:type="dxa"/>
          </w:tcPr>
          <w:p w:rsidR="00376D72" w:rsidRPr="00312BC2" w:rsidRDefault="00376D72" w:rsidP="003F7C1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2BC2">
              <w:rPr>
                <w:rFonts w:ascii="Arial" w:hAnsi="Arial" w:cs="Arial"/>
                <w:sz w:val="20"/>
                <w:szCs w:val="20"/>
                <w:lang w:val="en-US"/>
              </w:rPr>
              <w:t>Absolute leukocyte counts</w:t>
            </w:r>
          </w:p>
          <w:p w:rsidR="00376D72" w:rsidRPr="00312BC2" w:rsidRDefault="00376D72" w:rsidP="003F7C1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2BC2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70B7E1A" wp14:editId="1EF17361">
                  <wp:extent cx="1463040" cy="1524000"/>
                  <wp:effectExtent l="0" t="0" r="3810" b="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eukocytes.bmp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3659" cy="1524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94" w:type="dxa"/>
          </w:tcPr>
          <w:p w:rsidR="00376D72" w:rsidRPr="00312BC2" w:rsidRDefault="00376D72" w:rsidP="003F7C1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2BC2">
              <w:rPr>
                <w:rFonts w:ascii="Arial" w:hAnsi="Arial" w:cs="Arial"/>
                <w:sz w:val="20"/>
                <w:szCs w:val="20"/>
                <w:lang w:val="en-US"/>
              </w:rPr>
              <w:t>Absolute lymphocyte, monocyte and granulocyte counts</w:t>
            </w:r>
          </w:p>
          <w:p w:rsidR="00376D72" w:rsidRPr="00312BC2" w:rsidRDefault="00376D72" w:rsidP="003F7C1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76D72" w:rsidRPr="00312BC2" w:rsidRDefault="00376D72" w:rsidP="003F7C1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2BC2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FE4121A" wp14:editId="5B973C52">
                  <wp:extent cx="2546350" cy="1594616"/>
                  <wp:effectExtent l="0" t="0" r="6350" b="5715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lle Leukos_a.bmp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6914" cy="15949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6D72" w:rsidRPr="005661E8" w:rsidTr="003F7C1A">
        <w:tc>
          <w:tcPr>
            <w:tcW w:w="3074" w:type="dxa"/>
          </w:tcPr>
          <w:p w:rsidR="00376D72" w:rsidRPr="00312BC2" w:rsidRDefault="00376D72" w:rsidP="003F7C1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2BC2">
              <w:rPr>
                <w:rFonts w:ascii="Arial" w:hAnsi="Arial" w:cs="Arial"/>
                <w:sz w:val="20"/>
                <w:szCs w:val="20"/>
                <w:lang w:val="en-US"/>
              </w:rPr>
              <w:t xml:space="preserve">Distribution of leukocyte counts in patients with GBM before surgery. Range of </w:t>
            </w:r>
            <w:bookmarkStart w:id="0" w:name="_GoBack"/>
            <w:r w:rsidRPr="00312BC2">
              <w:rPr>
                <w:rFonts w:ascii="Arial" w:hAnsi="Arial" w:cs="Arial"/>
                <w:sz w:val="20"/>
                <w:szCs w:val="20"/>
                <w:lang w:val="en-US"/>
              </w:rPr>
              <w:t>age-</w:t>
            </w:r>
            <w:bookmarkEnd w:id="0"/>
            <w:r w:rsidRPr="00312BC2">
              <w:rPr>
                <w:rFonts w:ascii="Arial" w:hAnsi="Arial" w:cs="Arial"/>
                <w:sz w:val="20"/>
                <w:szCs w:val="20"/>
                <w:lang w:val="en-US"/>
              </w:rPr>
              <w:t>matched donors is given by blue arrow heads on the y-axis.</w:t>
            </w:r>
          </w:p>
        </w:tc>
        <w:tc>
          <w:tcPr>
            <w:tcW w:w="5494" w:type="dxa"/>
          </w:tcPr>
          <w:p w:rsidR="00376D72" w:rsidRPr="00312BC2" w:rsidRDefault="00376D72" w:rsidP="003F7C1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2BC2">
              <w:rPr>
                <w:rFonts w:ascii="Arial" w:hAnsi="Arial" w:cs="Arial"/>
                <w:sz w:val="20"/>
                <w:szCs w:val="20"/>
                <w:lang w:val="en-US"/>
              </w:rPr>
              <w:t>Distribution of absolute lymphocyte, monocyte and granulocyte counts of patients with GBM before surgery.</w:t>
            </w:r>
          </w:p>
        </w:tc>
      </w:tr>
    </w:tbl>
    <w:p w:rsidR="00376D72" w:rsidRPr="00312BC2" w:rsidRDefault="00376D72" w:rsidP="00376D72">
      <w:pPr>
        <w:ind w:left="720" w:hanging="720"/>
        <w:rPr>
          <w:rFonts w:ascii="Arial" w:hAnsi="Arial" w:cs="Arial"/>
          <w:lang w:val="en-US"/>
        </w:rPr>
      </w:pPr>
    </w:p>
    <w:p w:rsidR="00BC5184" w:rsidRPr="007B17BE" w:rsidRDefault="00BC5184">
      <w:pPr>
        <w:rPr>
          <w:lang w:val="en-US"/>
        </w:rPr>
      </w:pPr>
    </w:p>
    <w:sectPr w:rsidR="00BC5184" w:rsidRPr="007B17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D72"/>
    <w:rsid w:val="00376D72"/>
    <w:rsid w:val="004C2C25"/>
    <w:rsid w:val="005661E8"/>
    <w:rsid w:val="005A346C"/>
    <w:rsid w:val="007B17BE"/>
    <w:rsid w:val="00BC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6D72"/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76D72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6D72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6D72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6D72"/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76D72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6D72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6D72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Ulm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uraa Mostafa</dc:creator>
  <cp:keywords/>
  <dc:description/>
  <cp:lastModifiedBy>EXP Ana</cp:lastModifiedBy>
  <cp:revision>2</cp:revision>
  <cp:lastPrinted>2016-08-05T13:47:00Z</cp:lastPrinted>
  <dcterms:created xsi:type="dcterms:W3CDTF">2016-08-11T13:16:00Z</dcterms:created>
  <dcterms:modified xsi:type="dcterms:W3CDTF">2016-08-11T13:16:00Z</dcterms:modified>
</cp:coreProperties>
</file>